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6BB4" w:rsidRPr="00EC413B" w:rsidRDefault="00EC413B" w:rsidP="00EC413B">
      <w:pPr>
        <w:rPr>
          <w:rFonts w:ascii="Calibri" w:hAnsi="Calibri"/>
        </w:rPr>
      </w:pPr>
      <w:r w:rsidRPr="00EC413B">
        <w:rPr>
          <w:rFonts w:ascii="Calibri" w:hAnsi="Calibri" w:cs="Times New Roman"/>
          <w:b/>
        </w:rPr>
        <w:t xml:space="preserve">Table S2. Lists of female- and male-biased genes in the zebrafish liver </w:t>
      </w:r>
      <w:proofErr w:type="spellStart"/>
      <w:r w:rsidRPr="00EC413B">
        <w:rPr>
          <w:rFonts w:ascii="Calibri" w:hAnsi="Calibri" w:cs="Times New Roman"/>
          <w:b/>
        </w:rPr>
        <w:t>transcriptome</w:t>
      </w:r>
      <w:proofErr w:type="spellEnd"/>
    </w:p>
    <w:tbl>
      <w:tblPr>
        <w:tblW w:w="4804" w:type="pct"/>
        <w:jc w:val="center"/>
        <w:tblLayout w:type="fixed"/>
        <w:tblLook w:val="04A0"/>
      </w:tblPr>
      <w:tblGrid>
        <w:gridCol w:w="1246"/>
        <w:gridCol w:w="1842"/>
        <w:gridCol w:w="992"/>
        <w:gridCol w:w="850"/>
        <w:gridCol w:w="1133"/>
        <w:gridCol w:w="1133"/>
        <w:gridCol w:w="992"/>
      </w:tblGrid>
      <w:tr w:rsidR="00EC413B" w:rsidRPr="00C86BB4" w:rsidTr="006E13AB">
        <w:trPr>
          <w:trHeight w:val="30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EC41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0"/>
              </w:rPr>
              <w:t xml:space="preserve">A. </w:t>
            </w:r>
            <w:r w:rsidRPr="00C86BB4">
              <w:rPr>
                <w:rFonts w:ascii="Calibri" w:eastAsia="Times New Roman" w:hAnsi="Calibri" w:cs="Calibri"/>
                <w:b/>
                <w:bCs/>
                <w:color w:val="000000"/>
                <w:szCs w:val="20"/>
              </w:rPr>
              <w:t xml:space="preserve">Female-biased genes 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_ID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Conc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_Ctrl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_Ctrl</w:t>
            </w:r>
            <w:proofErr w:type="spellEnd"/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795886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vtg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9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2E-09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5563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449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448529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vtg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8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4E-09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869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70.2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055729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yp2k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2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36E-09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678457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vtg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7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E-0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067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6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420305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vtg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7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6E-0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213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81.4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713466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vtg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.0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8E-0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0.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3227888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vtg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2.8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4E-0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5.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18717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vtg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3.5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6E-0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1.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33370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vtg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.4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E-0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6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59120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nots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6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3E-06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341448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ldnd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2.6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6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4E-06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30867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2.7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4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09855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si:ch73-90k17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.4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8E-0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59582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p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.4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8E-0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19383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LOC10033153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2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3E-0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152033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pabpc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3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5E-0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27588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LOC79569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6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8E-0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4240693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si:ch211-250e5.1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4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8E-0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09367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LOC10033222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2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8E-0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158460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p2.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.2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73E-0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7954493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17423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3.1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E-0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231015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etsatl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3.2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6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3E-0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918375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si:ch211-14a17.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3.2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6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3E-0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09507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LOC55727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3.6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2E-0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5.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616359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17416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3.2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5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1E-0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344971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cn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8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9E-0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10747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buc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.9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1E-0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150575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nps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5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7E-0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086286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lgals3bpb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3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7E-0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834591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eep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7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2E-0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545226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l2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.9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E-0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3.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1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1658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LOC79303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0.0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0E-0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344933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l1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.5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6E-0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0.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5.4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055322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6631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2.7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5E-0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7841200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17177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0.0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67E-0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9277619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15349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0.0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67E-0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693268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10355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4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18356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5D5E23" w:rsidRDefault="00B241B2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hyperlink r:id="rId4" w:history="1">
              <w:r w:rsidR="00EC413B" w:rsidRPr="005D5E23">
                <w:rPr>
                  <w:rStyle w:val="Hyperlink"/>
                  <w:rFonts w:ascii="Calibri" w:eastAsia="Times New Roman" w:hAnsi="Calibri" w:cs="Calibri"/>
                  <w:i/>
                  <w:color w:val="auto"/>
                  <w:sz w:val="20"/>
                  <w:szCs w:val="20"/>
                  <w:u w:val="none"/>
                </w:rPr>
                <w:t>im:7158796</w:t>
              </w:r>
            </w:hyperlink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3.6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8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6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18151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LOC10033282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3.6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8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6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18149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LOC10033289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.1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6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5834927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LOC10033326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2.5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8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9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.2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92611593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LOC79963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.6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1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4.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7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933559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l3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8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0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03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44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25772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wu:fd14g0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3.6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6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1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250917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dh8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.0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6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9.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4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773123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ela3l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2.5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5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9.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4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28693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LOC10033162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0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7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152198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s26l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8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9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12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45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597011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l23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.4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4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2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5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38752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lrrc1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7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0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6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1484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LOC10015068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0.3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4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993321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11302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.8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4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24743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syne1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6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2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583668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12317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.9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1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4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504506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tgfbi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5.2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6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657912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9274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7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5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4.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4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344951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p40l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5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218895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fkbp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2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0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82488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mid1ip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.9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9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540043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l35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3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6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25.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13.4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9526718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pprc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2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1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7960120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ddx2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3.8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3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6910331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si:rp71-1g18.1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0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4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524558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10101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1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9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344911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fntb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5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3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9914096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mastl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9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1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333616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prr1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2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3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621545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ddx4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6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5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21359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wu:fk33d0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6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5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472739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pa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5.7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9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053842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cdc6b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3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9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931211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dtwd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9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61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693266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.6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0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5957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p3b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2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9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05384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5604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4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2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054120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gtpbp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.0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4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7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8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467967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l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5.2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3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086528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6599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.4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81E-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8.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2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087402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pla2g12b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3.6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7743329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gamt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5.5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344867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l5b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.1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9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2.2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087382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pex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5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4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282216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eef1b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.2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4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6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8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545242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terf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5.6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271397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l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0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25.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85.6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597013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l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8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14.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73.2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41055905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eif3g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2.4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9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1.2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7954495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17359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.3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150455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15321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.2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806481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11418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6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3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6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8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086132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s2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1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8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57.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94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308676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mst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5.1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308680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yp2ad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.9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1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5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0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400649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tpk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.0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0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7.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3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9324848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l22l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0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1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536640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13687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0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7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742103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gyg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3.8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0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12298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LOC10033195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3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1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699391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pinx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7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5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751900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l1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.4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6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0.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8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01097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l1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1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9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91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74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679237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15366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5.6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4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053633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slc25a3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4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4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39317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eif4a1b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.4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7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387526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smyd1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.6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4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055645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s1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9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7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75.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22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8539931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si:dkey-51e6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3.9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2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152143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7326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.9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2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0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0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806672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pop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6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5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055903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tsc22d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3.1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7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.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52675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lp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.4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7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8.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2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05451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pno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5.0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9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5007596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dkc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5.4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9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4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8534038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17142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2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4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086532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ppi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7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8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6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4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539811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ppp1r3c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3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7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054745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gatm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2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7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10728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LOC10015118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.5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9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6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6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9335607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s2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1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0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9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87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789251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l36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.9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0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545276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eef1g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8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8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0.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9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056106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gmn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7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0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054859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6363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2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1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393162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mmp13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5.8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3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536911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13636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5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3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054971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sa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.1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4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0.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0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119236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sec61al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.6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8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4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2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053845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s1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2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1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44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7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086122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irh1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1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3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6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2523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LOC10033415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3.4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7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.2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8823557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17147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5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0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18858740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gbp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5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0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08652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s15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8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2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42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13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5069743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ldn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6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7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152463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s1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8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1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46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17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955122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11009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9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2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539709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trmt61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8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2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19459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LOC56324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3.7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4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086130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l3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8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6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1.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6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387125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s2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6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7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38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06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053326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7723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.7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4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4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8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25551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LOC79507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.5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0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925471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eif4ebp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2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5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010950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9286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.2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6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9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4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055137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l3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9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0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8.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2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24112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si:ch73-15n24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5.3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7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2518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LOC10033312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5.9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5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22888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B241B2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hyperlink r:id="rId5" w:history="1">
              <w:r w:rsidR="00EC413B" w:rsidRPr="009431F6">
                <w:rPr>
                  <w:rStyle w:val="Hyperlink"/>
                  <w:rFonts w:ascii="Calibri" w:eastAsia="Times New Roman" w:hAnsi="Calibri" w:cs="Calibri"/>
                  <w:i/>
                  <w:sz w:val="20"/>
                  <w:szCs w:val="20"/>
                </w:rPr>
                <w:t>im:6902407</w:t>
              </w:r>
            </w:hyperlink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3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3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394179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si:ch211-217k17.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3.5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9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176309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13689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1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3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81.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80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467910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l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2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5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70.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24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176291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13695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1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2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07.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7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606211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yp4v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.2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4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393102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ldh9a1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3.6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3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588618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ppat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1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7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054556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6638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.2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9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4.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4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540201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gc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.3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4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6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5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892455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rp1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3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6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055300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nat1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9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7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582335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si:rp71-15k1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2.2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0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7.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4.4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085970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eif5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8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3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1.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2.4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679532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si:ch211-117n7.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7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4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344837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yp2aa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4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5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2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085790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aprin1b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2.5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8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.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2072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LOC55961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2.6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1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.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502098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16229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1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4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4426307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lp2l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8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9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1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0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4809426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dnttip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5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9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053336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l1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5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3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2.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96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448490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metap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2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7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675127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si:ch211-199o1.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5.6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0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0795235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prkar1a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.0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0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627660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LOC10033387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6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3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6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59300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gnb2l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.5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4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3.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2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59322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plp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7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4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13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49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345085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tfcp2l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.1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7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6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9261381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LOC10014890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7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9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693256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10184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2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4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08591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6407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3.8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1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6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58728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gart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3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7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26176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psmg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2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7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086176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zgc:8590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0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8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53483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pabpc1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3.7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4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6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564422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wdr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.7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0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4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301455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EC41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nop1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.8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1E-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86BB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3</w:t>
            </w:r>
          </w:p>
        </w:tc>
      </w:tr>
    </w:tbl>
    <w:p w:rsidR="00EC413B" w:rsidRDefault="00EC413B" w:rsidP="00EC413B"/>
    <w:tbl>
      <w:tblPr>
        <w:tblW w:w="8201" w:type="dxa"/>
        <w:jc w:val="center"/>
        <w:tblInd w:w="-68" w:type="dxa"/>
        <w:tblLook w:val="04A0"/>
      </w:tblPr>
      <w:tblGrid>
        <w:gridCol w:w="1196"/>
        <w:gridCol w:w="1871"/>
        <w:gridCol w:w="992"/>
        <w:gridCol w:w="851"/>
        <w:gridCol w:w="1164"/>
        <w:gridCol w:w="1104"/>
        <w:gridCol w:w="1023"/>
      </w:tblGrid>
      <w:tr w:rsidR="00EC413B" w:rsidRPr="00C86BB4" w:rsidTr="006E13AB">
        <w:trPr>
          <w:trHeight w:val="300"/>
          <w:jc w:val="center"/>
        </w:trPr>
        <w:tc>
          <w:tcPr>
            <w:tcW w:w="820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EC41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Cs w:val="20"/>
              </w:rPr>
              <w:t xml:space="preserve">B. </w:t>
            </w:r>
            <w:r w:rsidRPr="00C86BB4">
              <w:rPr>
                <w:rFonts w:eastAsia="Times New Roman" w:cstheme="minorHAnsi"/>
                <w:b/>
                <w:bCs/>
                <w:color w:val="000000"/>
                <w:szCs w:val="20"/>
              </w:rPr>
              <w:t xml:space="preserve">Male-biased genes 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GI_ID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logCon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F_Ctrl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M_Ctrl</w:t>
            </w:r>
            <w:proofErr w:type="spellEnd"/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2609375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wu:fa56d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5.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8.72E-0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81.4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5574256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hia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2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9.09E-0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6.4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8952142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intl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0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40E-0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2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1062615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fabp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8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59E-0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5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262769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OC1003319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7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.25E-0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4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708576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hia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7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.51E-0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3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1626803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154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7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.51E-0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3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1543203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1530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6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.12E-0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2.2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5752461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hr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5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6.30E-0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8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6033334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ifitm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3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7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6.63E-0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844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8953613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i:ch211-66i15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6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4.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6.71E-0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40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8075114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1232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5.0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7.39E-0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53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2613545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OC1001502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4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7.55E-0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7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1552936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1530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7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4.5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8.12E-0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76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3782070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1017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6.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4.2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9.23E-0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89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34133299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entpd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3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01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5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885894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krt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3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01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5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262631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OC1001494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2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11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4.6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261800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OC1003342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2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23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4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885938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lc3a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23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4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261801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i:dkeyp-35f1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5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7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23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93.4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8302507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1232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7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4.4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25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68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9453695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f9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7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4.0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33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81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261111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OC5666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7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4.3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40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66.6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2370619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lc39a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4.7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75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2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5851797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1718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0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89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1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262226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poa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5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4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97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49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1626798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1536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6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7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36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89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2158234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1584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9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38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9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6963642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gpx1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5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4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42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62.2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6882346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1715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6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5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60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17.4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115204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kl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7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8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63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68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29262270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OC1000007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9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68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9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1687579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yp2aa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9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.03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9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262642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OC1000035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7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.92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7.2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5592531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yp3c1l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7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.92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7.2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261821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grik1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7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.92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7.2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261152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OC1003324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7.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9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.16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50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4822607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163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7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.48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6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52219039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dirc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4.3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5.03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2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754526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tp6v0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6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5.14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5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1760628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irg1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6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5.14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5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3958272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grn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6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4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5.29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72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5795450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1716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4.2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5.42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1.4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538783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p1m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6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5.92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5.6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5101104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rr15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6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5.92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5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261813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OC7954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5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6.85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5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5574257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658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5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6.85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4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538759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psn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5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6.85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4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7625369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1133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5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6.85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4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6844847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isc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5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6.85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4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105618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565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7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7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7.36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2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5851797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1739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5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7.96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4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261538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OC1003331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4.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8.01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8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261611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lc7a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4.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8.01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8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105412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635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7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6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8.22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1.2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7088756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fdp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7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6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8.71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0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262270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OC1000005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4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9.31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3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105483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dhhc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4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9.31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3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1552931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ugt5a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4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9.31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3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9453662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1364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4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9.31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3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261107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OC1003324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4.0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9.46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7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104979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furin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4.0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9.46E-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6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7183467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mio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4.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03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6.2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6466383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i:dkey-98p3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7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5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04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8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5752593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entpd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3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09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2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39947589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1588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7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5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17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7.4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754526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car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9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23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4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363671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ult1s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9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23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4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5053990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926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9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23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4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708601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hia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7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5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24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6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885840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ebp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2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29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2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8901158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174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2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29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2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538790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irf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2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29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2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2158389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1539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29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2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105570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smd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29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2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6033365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cp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9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34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4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4717475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tgd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8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34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4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105379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777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7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4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41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5.2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105522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hmp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7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4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50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5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078652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erlec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84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1.2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105524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555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84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1.2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1055455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634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84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0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4822616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i:dkey-12h9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0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84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0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0093475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vamp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3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0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.84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0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105507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bll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0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21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0.4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6295552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apsl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0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21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0.4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8953123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OC5693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21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0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78057359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ma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21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0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5752668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fkfb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2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21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0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261023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OC5553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6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40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0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1549745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gc:1531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6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40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0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350454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tp6v1b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6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40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9.9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6964670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vldl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1.9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69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9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2627475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i:dkey-197c15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1.9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69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9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5374965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smb</w:t>
            </w:r>
            <w:bookmarkStart w:id="0" w:name="_GoBack"/>
            <w:bookmarkEnd w:id="0"/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9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1.9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69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9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2628115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OC1003321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1.9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69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9.6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105500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afah1b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1.9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69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9.6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2618979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OC1000036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5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96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9.1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4853992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d1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5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96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8.6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2621309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lc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5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96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8.6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6295571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dlim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5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.96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8.6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350453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lc34a2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1.8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.29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9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5752564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uevl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1.8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.29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9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261001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OC1003317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1.8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.29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9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1552933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nrf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1.8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.29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9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876266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1.8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.29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9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2158233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i:dkey-236e2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1.8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.29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9.0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4827765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i:ch211-264f5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1.7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.29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8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261897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eif4g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1.7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.29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8.7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9262522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gtf3c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4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.30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8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5159188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med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4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.30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8.3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8953084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OC7947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4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.69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7.8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5440040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txnl4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4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.69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7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57524545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tnpo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1.7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.07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8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3350453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tfp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1.7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.07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8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26223180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pp3cc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1.7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.07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8.5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885824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ctc1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1.6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.07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8.2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6295570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gnpd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4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1.6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.07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8.2</w:t>
            </w:r>
          </w:p>
        </w:tc>
      </w:tr>
      <w:tr w:rsidR="00EC413B" w:rsidRPr="00C86BB4" w:rsidTr="006E13AB">
        <w:trPr>
          <w:trHeight w:val="300"/>
          <w:jc w:val="center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6295543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EC413B" w:rsidRDefault="00EC413B" w:rsidP="006E13A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C413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f3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18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-3.4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4.14E-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13B" w:rsidRPr="00C86BB4" w:rsidRDefault="00EC413B" w:rsidP="006E13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6BB4">
              <w:rPr>
                <w:rFonts w:eastAsia="Times New Roman" w:cstheme="minorHAnsi"/>
                <w:color w:val="000000"/>
                <w:sz w:val="20"/>
                <w:szCs w:val="20"/>
              </w:rPr>
              <w:t>17.2</w:t>
            </w:r>
          </w:p>
        </w:tc>
      </w:tr>
    </w:tbl>
    <w:p w:rsidR="00EC413B" w:rsidRPr="00EC413B" w:rsidRDefault="00EC413B" w:rsidP="00EC413B">
      <w:pPr>
        <w:rPr>
          <w:lang w:val="en-US"/>
        </w:rPr>
      </w:pPr>
    </w:p>
    <w:sectPr w:rsidR="00EC413B" w:rsidRPr="00EC413B" w:rsidSect="00503AA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85325A"/>
    <w:rsid w:val="00000FE1"/>
    <w:rsid w:val="00023A58"/>
    <w:rsid w:val="0008287B"/>
    <w:rsid w:val="000D094B"/>
    <w:rsid w:val="00134B29"/>
    <w:rsid w:val="001504C2"/>
    <w:rsid w:val="00164D45"/>
    <w:rsid w:val="001979D9"/>
    <w:rsid w:val="001A2B31"/>
    <w:rsid w:val="001C7501"/>
    <w:rsid w:val="001E0E1D"/>
    <w:rsid w:val="001F3610"/>
    <w:rsid w:val="00292B26"/>
    <w:rsid w:val="003160F4"/>
    <w:rsid w:val="003771BB"/>
    <w:rsid w:val="00382C68"/>
    <w:rsid w:val="003C0873"/>
    <w:rsid w:val="004445C6"/>
    <w:rsid w:val="00456A9A"/>
    <w:rsid w:val="0046370D"/>
    <w:rsid w:val="00484C83"/>
    <w:rsid w:val="004C1DF6"/>
    <w:rsid w:val="004F216F"/>
    <w:rsid w:val="00503AA0"/>
    <w:rsid w:val="005137FF"/>
    <w:rsid w:val="00533A73"/>
    <w:rsid w:val="00545D01"/>
    <w:rsid w:val="0058051C"/>
    <w:rsid w:val="005A0165"/>
    <w:rsid w:val="005D5E23"/>
    <w:rsid w:val="00680689"/>
    <w:rsid w:val="006A3EFC"/>
    <w:rsid w:val="006A7577"/>
    <w:rsid w:val="006B4830"/>
    <w:rsid w:val="006F0AD8"/>
    <w:rsid w:val="007046CE"/>
    <w:rsid w:val="00711710"/>
    <w:rsid w:val="00716710"/>
    <w:rsid w:val="00763223"/>
    <w:rsid w:val="00771123"/>
    <w:rsid w:val="007730F9"/>
    <w:rsid w:val="007D4AF9"/>
    <w:rsid w:val="00814829"/>
    <w:rsid w:val="0083286C"/>
    <w:rsid w:val="0085325A"/>
    <w:rsid w:val="00857EF9"/>
    <w:rsid w:val="00861ED0"/>
    <w:rsid w:val="008B588C"/>
    <w:rsid w:val="008C2B89"/>
    <w:rsid w:val="008E0398"/>
    <w:rsid w:val="00907FB4"/>
    <w:rsid w:val="009343BA"/>
    <w:rsid w:val="00982A5C"/>
    <w:rsid w:val="0098492B"/>
    <w:rsid w:val="00A36A2D"/>
    <w:rsid w:val="00A37B5C"/>
    <w:rsid w:val="00A37FA1"/>
    <w:rsid w:val="00A86A70"/>
    <w:rsid w:val="00AB2668"/>
    <w:rsid w:val="00AC1D79"/>
    <w:rsid w:val="00AD14AC"/>
    <w:rsid w:val="00B22C9C"/>
    <w:rsid w:val="00B241B2"/>
    <w:rsid w:val="00B30A5E"/>
    <w:rsid w:val="00B75618"/>
    <w:rsid w:val="00BB4C27"/>
    <w:rsid w:val="00BB7DD8"/>
    <w:rsid w:val="00BC5AC2"/>
    <w:rsid w:val="00C05FE3"/>
    <w:rsid w:val="00C106B9"/>
    <w:rsid w:val="00C16F21"/>
    <w:rsid w:val="00C36E5F"/>
    <w:rsid w:val="00C441C6"/>
    <w:rsid w:val="00C86BB4"/>
    <w:rsid w:val="00C96321"/>
    <w:rsid w:val="00CD6C84"/>
    <w:rsid w:val="00CF7E84"/>
    <w:rsid w:val="00D15787"/>
    <w:rsid w:val="00D251AA"/>
    <w:rsid w:val="00D97A55"/>
    <w:rsid w:val="00DC4586"/>
    <w:rsid w:val="00DD363A"/>
    <w:rsid w:val="00DD4874"/>
    <w:rsid w:val="00DD7D74"/>
    <w:rsid w:val="00E3084C"/>
    <w:rsid w:val="00E4481F"/>
    <w:rsid w:val="00E53F1A"/>
    <w:rsid w:val="00E573F2"/>
    <w:rsid w:val="00E63CCF"/>
    <w:rsid w:val="00E70CCF"/>
    <w:rsid w:val="00E73DB6"/>
    <w:rsid w:val="00EB2194"/>
    <w:rsid w:val="00EC413B"/>
    <w:rsid w:val="00EC5098"/>
    <w:rsid w:val="00EF0F12"/>
    <w:rsid w:val="00EF70F7"/>
    <w:rsid w:val="00F1374F"/>
    <w:rsid w:val="00F3782D"/>
    <w:rsid w:val="00F45007"/>
    <w:rsid w:val="00F84F9D"/>
    <w:rsid w:val="00FC7C73"/>
    <w:rsid w:val="00FF5B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A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6B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6BB4"/>
    <w:rPr>
      <w:color w:val="800080"/>
      <w:u w:val="single"/>
    </w:rPr>
  </w:style>
  <w:style w:type="paragraph" w:customStyle="1" w:styleId="xl64">
    <w:name w:val="xl64"/>
    <w:basedOn w:val="Normal"/>
    <w:rsid w:val="00C86B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86B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86B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86B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86B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86B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86B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86B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86B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86B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C86BB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86B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6BB4"/>
    <w:rPr>
      <w:color w:val="800080"/>
      <w:u w:val="single"/>
    </w:rPr>
  </w:style>
  <w:style w:type="paragraph" w:customStyle="1" w:styleId="xl64">
    <w:name w:val="xl64"/>
    <w:basedOn w:val="Normal"/>
    <w:rsid w:val="00C86B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86B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86B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86B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86B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86B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86B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86B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86B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86B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C86BB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87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3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im:6902407" TargetMode="External"/><Relationship Id="rId4" Type="http://schemas.openxmlformats.org/officeDocument/2006/relationships/hyperlink" Target="im:71587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2331</Words>
  <Characters>13293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Weiling</dc:creator>
  <cp:lastModifiedBy>dbsgzy</cp:lastModifiedBy>
  <cp:revision>6</cp:revision>
  <cp:lastPrinted>2012-07-25T12:00:00Z</cp:lastPrinted>
  <dcterms:created xsi:type="dcterms:W3CDTF">2012-07-25T11:52:00Z</dcterms:created>
  <dcterms:modified xsi:type="dcterms:W3CDTF">2012-12-19T06:13:00Z</dcterms:modified>
</cp:coreProperties>
</file>